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28197" w14:textId="77777777" w:rsidR="002331D8" w:rsidRPr="00776EEA" w:rsidRDefault="002331D8" w:rsidP="002331D8">
      <w:pPr>
        <w:pStyle w:val="Heading1"/>
        <w:rPr>
          <w:rFonts w:cs="Times New Roman"/>
          <w:color w:val="000000"/>
        </w:rPr>
      </w:pPr>
      <w:r w:rsidRPr="00776EEA">
        <w:rPr>
          <w:rFonts w:cs="Times New Roman"/>
          <w:color w:val="000000"/>
        </w:rPr>
        <w:t>INTERVIEW GUIDE</w:t>
      </w:r>
    </w:p>
    <w:p w14:paraId="0F4221AD" w14:textId="77777777" w:rsidR="002331D8" w:rsidRPr="00776EEA" w:rsidRDefault="002331D8" w:rsidP="002331D8">
      <w:pPr>
        <w:rPr>
          <w:b/>
          <w:bCs/>
          <w:color w:val="000000"/>
          <w:u w:val="single"/>
        </w:rPr>
      </w:pPr>
    </w:p>
    <w:p w14:paraId="77129694" w14:textId="77777777" w:rsidR="002331D8" w:rsidRPr="00776EEA" w:rsidRDefault="002331D8" w:rsidP="002331D8">
      <w:pPr>
        <w:rPr>
          <w:color w:val="000000"/>
        </w:rPr>
      </w:pPr>
      <w:r w:rsidRPr="00776EEA">
        <w:rPr>
          <w:b/>
          <w:bCs/>
          <w:color w:val="000000"/>
        </w:rPr>
        <w:t>INTRO/CONSENT TO RECORD</w:t>
      </w:r>
      <w:r w:rsidRPr="00776EEA">
        <w:rPr>
          <w:color w:val="000000"/>
        </w:rPr>
        <w:t>:</w:t>
      </w:r>
    </w:p>
    <w:p w14:paraId="1F27AD78" w14:textId="77777777" w:rsidR="002331D8" w:rsidRPr="00776EEA" w:rsidRDefault="002331D8" w:rsidP="002331D8">
      <w:pPr>
        <w:rPr>
          <w:color w:val="000000"/>
        </w:rPr>
      </w:pPr>
      <w:r w:rsidRPr="00776EEA">
        <w:rPr>
          <w:color w:val="000000"/>
        </w:rPr>
        <w:t xml:space="preserve">Thank you so much for participating in our study! We received your signed consent form at the start of this study, but I want to confirm your consent for this interview. We are doing this study to learn more about how families manage autism behaviors in the home setting. Participating in this interview if voluntary. You can skip any questions you do not want to answer. You can stop the interview at any time and for any reason. This interview will be recorded, but any names or places you refer to will be changed when we transcribe it so that no one will be able to identify you or your family. </w:t>
      </w:r>
    </w:p>
    <w:p w14:paraId="50369841" w14:textId="77777777" w:rsidR="002331D8" w:rsidRPr="00776EEA" w:rsidRDefault="002331D8" w:rsidP="002331D8">
      <w:pPr>
        <w:rPr>
          <w:color w:val="000000"/>
        </w:rPr>
      </w:pPr>
    </w:p>
    <w:p w14:paraId="597BD046" w14:textId="77777777" w:rsidR="002331D8" w:rsidRPr="00776EEA" w:rsidRDefault="002331D8" w:rsidP="002331D8">
      <w:pPr>
        <w:rPr>
          <w:color w:val="000000"/>
        </w:rPr>
      </w:pPr>
      <w:r w:rsidRPr="00776EEA">
        <w:rPr>
          <w:color w:val="000000"/>
        </w:rPr>
        <w:t>Do you have any questions about the study before we get started?</w:t>
      </w:r>
    </w:p>
    <w:p w14:paraId="7DF20563" w14:textId="77777777" w:rsidR="002331D8" w:rsidRPr="00776EEA" w:rsidRDefault="002331D8" w:rsidP="002331D8">
      <w:pPr>
        <w:rPr>
          <w:color w:val="000000"/>
        </w:rPr>
      </w:pPr>
    </w:p>
    <w:p w14:paraId="48C59FC0" w14:textId="77777777" w:rsidR="002331D8" w:rsidRPr="00776EEA" w:rsidRDefault="002331D8" w:rsidP="002331D8">
      <w:pPr>
        <w:rPr>
          <w:color w:val="000000"/>
        </w:rPr>
      </w:pPr>
      <w:r w:rsidRPr="00776EEA">
        <w:rPr>
          <w:color w:val="000000"/>
        </w:rPr>
        <w:t xml:space="preserve">Do you agree to participate in this interview? </w:t>
      </w:r>
    </w:p>
    <w:p w14:paraId="608E5B18" w14:textId="77777777" w:rsidR="002331D8" w:rsidRPr="00776EEA" w:rsidRDefault="002331D8" w:rsidP="002331D8">
      <w:pPr>
        <w:rPr>
          <w:color w:val="000000"/>
        </w:rPr>
      </w:pPr>
    </w:p>
    <w:p w14:paraId="50499976" w14:textId="77777777" w:rsidR="002331D8" w:rsidRPr="00776EEA" w:rsidRDefault="002331D8" w:rsidP="002331D8">
      <w:pPr>
        <w:rPr>
          <w:color w:val="000000"/>
        </w:rPr>
      </w:pPr>
      <w:r w:rsidRPr="00776EEA">
        <w:rPr>
          <w:color w:val="000000"/>
        </w:rPr>
        <w:t xml:space="preserve">Do I have your permission to begin recording? </w:t>
      </w:r>
    </w:p>
    <w:p w14:paraId="3291135E" w14:textId="77777777" w:rsidR="002331D8" w:rsidRPr="00776EEA" w:rsidRDefault="002331D8" w:rsidP="002331D8">
      <w:pPr>
        <w:rPr>
          <w:color w:val="00000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2331D8" w:rsidRPr="00776EEA" w14:paraId="6343FC27" w14:textId="77777777" w:rsidTr="001C5EE2">
        <w:tc>
          <w:tcPr>
            <w:tcW w:w="4675" w:type="dxa"/>
            <w:shd w:val="clear" w:color="auto" w:fill="auto"/>
          </w:tcPr>
          <w:p w14:paraId="02A0CC47" w14:textId="77777777" w:rsidR="002331D8" w:rsidRPr="00776EEA" w:rsidRDefault="002331D8" w:rsidP="001C5EE2">
            <w:pPr>
              <w:rPr>
                <w:rFonts w:eastAsia="DengXian"/>
                <w:color w:val="000000"/>
              </w:rPr>
            </w:pPr>
            <w:r w:rsidRPr="00776EEA">
              <w:rPr>
                <w:rFonts w:eastAsia="DengXian"/>
                <w:color w:val="000000"/>
              </w:rPr>
              <w:t>Question</w:t>
            </w:r>
          </w:p>
        </w:tc>
        <w:tc>
          <w:tcPr>
            <w:tcW w:w="4675" w:type="dxa"/>
            <w:shd w:val="clear" w:color="auto" w:fill="auto"/>
          </w:tcPr>
          <w:p w14:paraId="6DC96C13" w14:textId="77777777" w:rsidR="002331D8" w:rsidRPr="00776EEA" w:rsidRDefault="002331D8" w:rsidP="001C5EE2">
            <w:pPr>
              <w:rPr>
                <w:rFonts w:eastAsia="DengXian"/>
                <w:color w:val="000000"/>
              </w:rPr>
            </w:pPr>
            <w:r w:rsidRPr="00776EEA">
              <w:rPr>
                <w:rFonts w:eastAsia="DengXian"/>
                <w:color w:val="000000"/>
              </w:rPr>
              <w:t>Potential Probes</w:t>
            </w:r>
          </w:p>
        </w:tc>
      </w:tr>
      <w:tr w:rsidR="002331D8" w:rsidRPr="00776EEA" w14:paraId="61E0A8A6" w14:textId="77777777" w:rsidTr="001C5EE2">
        <w:tc>
          <w:tcPr>
            <w:tcW w:w="9350" w:type="dxa"/>
            <w:gridSpan w:val="2"/>
            <w:shd w:val="clear" w:color="auto" w:fill="auto"/>
          </w:tcPr>
          <w:p w14:paraId="422D60A0" w14:textId="77777777" w:rsidR="002331D8" w:rsidRPr="00776EEA" w:rsidRDefault="002331D8" w:rsidP="001C5EE2">
            <w:pPr>
              <w:rPr>
                <w:rFonts w:eastAsia="DengXian"/>
                <w:color w:val="000000"/>
              </w:rPr>
            </w:pPr>
            <w:r w:rsidRPr="00776EEA">
              <w:rPr>
                <w:rFonts w:eastAsia="DengXian"/>
                <w:color w:val="000000"/>
              </w:rPr>
              <w:t xml:space="preserve">Introductory Questions </w:t>
            </w:r>
          </w:p>
        </w:tc>
      </w:tr>
      <w:tr w:rsidR="002331D8" w:rsidRPr="00776EEA" w14:paraId="585302BF" w14:textId="77777777" w:rsidTr="001C5EE2">
        <w:tc>
          <w:tcPr>
            <w:tcW w:w="4675" w:type="dxa"/>
            <w:shd w:val="clear" w:color="auto" w:fill="auto"/>
          </w:tcPr>
          <w:p w14:paraId="02B2CFEF" w14:textId="77777777" w:rsidR="002331D8" w:rsidRPr="00776EEA" w:rsidRDefault="002331D8" w:rsidP="001C5EE2">
            <w:pPr>
              <w:rPr>
                <w:rFonts w:eastAsia="DengXian"/>
                <w:color w:val="000000"/>
              </w:rPr>
            </w:pPr>
            <w:r w:rsidRPr="00776EEA">
              <w:rPr>
                <w:rFonts w:eastAsia="DengXian"/>
                <w:color w:val="000000"/>
              </w:rPr>
              <w:t xml:space="preserve">Tell me about (name) </w:t>
            </w:r>
          </w:p>
          <w:p w14:paraId="20DFBF52" w14:textId="77777777" w:rsidR="002331D8" w:rsidRPr="00776EEA" w:rsidRDefault="002331D8" w:rsidP="001C5EE2">
            <w:pPr>
              <w:rPr>
                <w:rFonts w:eastAsia="DengXian"/>
                <w:color w:val="000000"/>
              </w:rPr>
            </w:pPr>
          </w:p>
          <w:p w14:paraId="42BB68CF" w14:textId="77777777" w:rsidR="002331D8" w:rsidRPr="00776EEA" w:rsidRDefault="002331D8" w:rsidP="001C5EE2">
            <w:pPr>
              <w:rPr>
                <w:rFonts w:eastAsia="DengXian"/>
                <w:color w:val="000000"/>
              </w:rPr>
            </w:pPr>
            <w:r w:rsidRPr="00776EEA">
              <w:rPr>
                <w:rFonts w:eastAsia="DengXian"/>
                <w:color w:val="000000"/>
              </w:rPr>
              <w:t>What is a typical day like for (name)?</w:t>
            </w:r>
          </w:p>
          <w:p w14:paraId="2AB0AAA3" w14:textId="77777777" w:rsidR="002331D8" w:rsidRPr="00776EEA" w:rsidRDefault="002331D8" w:rsidP="002331D8">
            <w:pPr>
              <w:pStyle w:val="ListParagraph"/>
              <w:numPr>
                <w:ilvl w:val="0"/>
                <w:numId w:val="2"/>
              </w:numPr>
              <w:rPr>
                <w:color w:val="000000"/>
              </w:rPr>
            </w:pPr>
            <w:r w:rsidRPr="00776EEA">
              <w:rPr>
                <w:color w:val="000000"/>
              </w:rPr>
              <w:t>How is this different in the summer/school year?</w:t>
            </w:r>
          </w:p>
          <w:p w14:paraId="568EF619" w14:textId="77777777" w:rsidR="002331D8" w:rsidRPr="00776EEA" w:rsidRDefault="002331D8" w:rsidP="001C5EE2">
            <w:pPr>
              <w:rPr>
                <w:rFonts w:eastAsia="DengXian"/>
                <w:color w:val="000000"/>
              </w:rPr>
            </w:pPr>
          </w:p>
          <w:p w14:paraId="4583F07A" w14:textId="77777777" w:rsidR="002331D8" w:rsidRPr="00776EEA" w:rsidRDefault="002331D8" w:rsidP="001C5EE2">
            <w:pPr>
              <w:rPr>
                <w:rFonts w:eastAsia="DengXian"/>
                <w:color w:val="000000"/>
              </w:rPr>
            </w:pPr>
            <w:r w:rsidRPr="00776EEA">
              <w:rPr>
                <w:rFonts w:eastAsia="DengXian"/>
                <w:color w:val="000000"/>
              </w:rPr>
              <w:t xml:space="preserve">Tell me about your </w:t>
            </w:r>
            <w:proofErr w:type="gramStart"/>
            <w:r w:rsidRPr="00776EEA">
              <w:rPr>
                <w:rFonts w:eastAsia="DengXian"/>
                <w:color w:val="000000"/>
              </w:rPr>
              <w:t>family</w:t>
            </w:r>
            <w:proofErr w:type="gramEnd"/>
          </w:p>
          <w:p w14:paraId="71AD5887" w14:textId="77777777" w:rsidR="002331D8" w:rsidRPr="00776EEA" w:rsidRDefault="002331D8" w:rsidP="001C5EE2">
            <w:pPr>
              <w:rPr>
                <w:rFonts w:eastAsia="DengXian"/>
                <w:color w:val="000000"/>
              </w:rPr>
            </w:pPr>
          </w:p>
        </w:tc>
        <w:tc>
          <w:tcPr>
            <w:tcW w:w="4675" w:type="dxa"/>
            <w:shd w:val="clear" w:color="auto" w:fill="auto"/>
          </w:tcPr>
          <w:p w14:paraId="222A1593" w14:textId="77777777" w:rsidR="002331D8" w:rsidRPr="00776EEA" w:rsidRDefault="002331D8" w:rsidP="002331D8">
            <w:pPr>
              <w:pStyle w:val="ListParagraph"/>
              <w:numPr>
                <w:ilvl w:val="0"/>
                <w:numId w:val="1"/>
              </w:numPr>
              <w:rPr>
                <w:color w:val="000000"/>
              </w:rPr>
            </w:pPr>
            <w:r w:rsidRPr="00776EEA">
              <w:rPr>
                <w:color w:val="000000"/>
              </w:rPr>
              <w:t>What are your child’s strengths?</w:t>
            </w:r>
          </w:p>
          <w:p w14:paraId="438A7CD9" w14:textId="77777777" w:rsidR="002331D8" w:rsidRPr="00776EEA" w:rsidRDefault="002331D8" w:rsidP="002331D8">
            <w:pPr>
              <w:pStyle w:val="ListParagraph"/>
              <w:numPr>
                <w:ilvl w:val="0"/>
                <w:numId w:val="1"/>
              </w:numPr>
              <w:rPr>
                <w:color w:val="000000"/>
              </w:rPr>
            </w:pPr>
            <w:r w:rsidRPr="00776EEA">
              <w:rPr>
                <w:color w:val="000000"/>
              </w:rPr>
              <w:t xml:space="preserve">What is challenging for them? </w:t>
            </w:r>
          </w:p>
          <w:p w14:paraId="32E45F82" w14:textId="77777777" w:rsidR="002331D8" w:rsidRPr="00776EEA" w:rsidRDefault="002331D8" w:rsidP="002331D8">
            <w:pPr>
              <w:pStyle w:val="ListParagraph"/>
              <w:numPr>
                <w:ilvl w:val="0"/>
                <w:numId w:val="1"/>
              </w:numPr>
              <w:rPr>
                <w:color w:val="000000"/>
              </w:rPr>
            </w:pPr>
            <w:r w:rsidRPr="00776EEA">
              <w:rPr>
                <w:color w:val="000000"/>
              </w:rPr>
              <w:t>How would you describe their day compared to other kids their age?</w:t>
            </w:r>
          </w:p>
          <w:p w14:paraId="7E30CD6C" w14:textId="77777777" w:rsidR="002331D8" w:rsidRPr="00776EEA" w:rsidRDefault="002331D8" w:rsidP="002331D8">
            <w:pPr>
              <w:pStyle w:val="ListParagraph"/>
              <w:numPr>
                <w:ilvl w:val="0"/>
                <w:numId w:val="1"/>
              </w:numPr>
              <w:rPr>
                <w:color w:val="000000"/>
              </w:rPr>
            </w:pPr>
            <w:r w:rsidRPr="00776EEA">
              <w:rPr>
                <w:color w:val="000000"/>
              </w:rPr>
              <w:t xml:space="preserve">What does your family like to do together for fun? </w:t>
            </w:r>
          </w:p>
          <w:p w14:paraId="3145A837" w14:textId="77777777" w:rsidR="002331D8" w:rsidRPr="00776EEA" w:rsidRDefault="002331D8" w:rsidP="001C5EE2">
            <w:pPr>
              <w:rPr>
                <w:rFonts w:eastAsia="DengXian"/>
                <w:color w:val="000000"/>
              </w:rPr>
            </w:pPr>
          </w:p>
        </w:tc>
      </w:tr>
      <w:tr w:rsidR="002331D8" w:rsidRPr="00776EEA" w14:paraId="428C152E" w14:textId="77777777" w:rsidTr="001C5EE2">
        <w:tc>
          <w:tcPr>
            <w:tcW w:w="9350" w:type="dxa"/>
            <w:gridSpan w:val="2"/>
            <w:shd w:val="clear" w:color="auto" w:fill="auto"/>
          </w:tcPr>
          <w:p w14:paraId="039D3F25" w14:textId="77777777" w:rsidR="002331D8" w:rsidRPr="00776EEA" w:rsidRDefault="002331D8" w:rsidP="001C5EE2">
            <w:pPr>
              <w:rPr>
                <w:rFonts w:eastAsia="DengXian"/>
                <w:color w:val="000000"/>
              </w:rPr>
            </w:pPr>
            <w:r w:rsidRPr="00776EEA">
              <w:rPr>
                <w:rFonts w:eastAsia="DengXian"/>
                <w:color w:val="000000"/>
              </w:rPr>
              <w:t xml:space="preserve">Family Management of ASD </w:t>
            </w:r>
          </w:p>
        </w:tc>
      </w:tr>
      <w:tr w:rsidR="002331D8" w:rsidRPr="00776EEA" w14:paraId="0190E427" w14:textId="77777777" w:rsidTr="001C5EE2">
        <w:tc>
          <w:tcPr>
            <w:tcW w:w="4675" w:type="dxa"/>
            <w:shd w:val="clear" w:color="auto" w:fill="auto"/>
          </w:tcPr>
          <w:p w14:paraId="13155C08" w14:textId="77777777" w:rsidR="002331D8" w:rsidRPr="00776EEA" w:rsidRDefault="002331D8" w:rsidP="001C5EE2">
            <w:pPr>
              <w:rPr>
                <w:rFonts w:eastAsia="DengXian"/>
                <w:color w:val="000000"/>
              </w:rPr>
            </w:pPr>
            <w:r w:rsidRPr="00776EEA">
              <w:rPr>
                <w:rFonts w:eastAsia="DengXian"/>
                <w:color w:val="000000"/>
              </w:rPr>
              <w:t>What does autism/spectrum/neurodiversity mean to you?</w:t>
            </w:r>
          </w:p>
          <w:p w14:paraId="35785BF9" w14:textId="77777777" w:rsidR="002331D8" w:rsidRPr="00776EEA" w:rsidRDefault="002331D8" w:rsidP="001C5EE2">
            <w:pPr>
              <w:rPr>
                <w:rFonts w:eastAsia="DengXian"/>
                <w:color w:val="000000"/>
              </w:rPr>
            </w:pPr>
            <w:r w:rsidRPr="00776EEA">
              <w:rPr>
                <w:rFonts w:eastAsia="DengXian"/>
                <w:color w:val="000000"/>
              </w:rPr>
              <w:t xml:space="preserve">What does it mean to your family? </w:t>
            </w:r>
          </w:p>
          <w:p w14:paraId="656D3AB8" w14:textId="77777777" w:rsidR="002331D8" w:rsidRPr="00776EEA" w:rsidRDefault="002331D8" w:rsidP="001C5EE2">
            <w:pPr>
              <w:rPr>
                <w:rFonts w:eastAsia="DengXian"/>
                <w:color w:val="000000"/>
              </w:rPr>
            </w:pPr>
          </w:p>
          <w:p w14:paraId="2A7287D3" w14:textId="77777777" w:rsidR="002331D8" w:rsidRPr="00776EEA" w:rsidRDefault="002331D8" w:rsidP="001C5EE2">
            <w:pPr>
              <w:rPr>
                <w:rFonts w:eastAsia="DengXian"/>
                <w:color w:val="000000"/>
              </w:rPr>
            </w:pPr>
            <w:r w:rsidRPr="00776EEA">
              <w:rPr>
                <w:rFonts w:eastAsia="DengXian"/>
                <w:color w:val="000000"/>
              </w:rPr>
              <w:t xml:space="preserve">How does your child’s autism/spectrum/neurodiversity affect your role as their (mother, father, </w:t>
            </w:r>
            <w:proofErr w:type="spellStart"/>
            <w:r w:rsidRPr="00776EEA">
              <w:rPr>
                <w:rFonts w:eastAsia="DengXian"/>
                <w:color w:val="000000"/>
              </w:rPr>
              <w:t>etc</w:t>
            </w:r>
            <w:proofErr w:type="spellEnd"/>
            <w:r w:rsidRPr="00776EEA">
              <w:rPr>
                <w:rFonts w:eastAsia="DengXian"/>
                <w:color w:val="000000"/>
              </w:rPr>
              <w:t xml:space="preserve">)? How does it affect your family? </w:t>
            </w:r>
          </w:p>
          <w:p w14:paraId="06D18179" w14:textId="77777777" w:rsidR="002331D8" w:rsidRPr="00776EEA" w:rsidRDefault="002331D8" w:rsidP="001C5EE2">
            <w:pPr>
              <w:rPr>
                <w:rFonts w:eastAsia="DengXian"/>
                <w:color w:val="000000"/>
              </w:rPr>
            </w:pPr>
          </w:p>
          <w:p w14:paraId="2E60ADF0" w14:textId="77777777" w:rsidR="002331D8" w:rsidRPr="00776EEA" w:rsidRDefault="002331D8" w:rsidP="001C5EE2">
            <w:pPr>
              <w:rPr>
                <w:rFonts w:eastAsia="DengXian"/>
                <w:color w:val="000000"/>
              </w:rPr>
            </w:pPr>
            <w:r w:rsidRPr="00776EEA">
              <w:rPr>
                <w:rFonts w:eastAsia="DengXian"/>
                <w:color w:val="000000"/>
              </w:rPr>
              <w:t xml:space="preserve">Tell me about a recent challenge you had as their (mother, father, </w:t>
            </w:r>
            <w:proofErr w:type="spellStart"/>
            <w:r w:rsidRPr="00776EEA">
              <w:rPr>
                <w:rFonts w:eastAsia="DengXian"/>
                <w:color w:val="000000"/>
              </w:rPr>
              <w:t>etc</w:t>
            </w:r>
            <w:proofErr w:type="spellEnd"/>
            <w:r w:rsidRPr="00776EEA">
              <w:rPr>
                <w:rFonts w:eastAsia="DengXian"/>
                <w:color w:val="000000"/>
              </w:rPr>
              <w:t xml:space="preserve">) </w:t>
            </w:r>
          </w:p>
          <w:p w14:paraId="4DFDA5C1" w14:textId="77777777" w:rsidR="002331D8" w:rsidRPr="00776EEA" w:rsidRDefault="002331D8" w:rsidP="001C5EE2">
            <w:pPr>
              <w:rPr>
                <w:rFonts w:eastAsia="DengXian"/>
                <w:color w:val="000000"/>
              </w:rPr>
            </w:pPr>
          </w:p>
          <w:p w14:paraId="16CCC797" w14:textId="77777777" w:rsidR="002331D8" w:rsidRPr="00776EEA" w:rsidRDefault="002331D8" w:rsidP="001C5EE2">
            <w:pPr>
              <w:rPr>
                <w:rFonts w:eastAsia="DengXian"/>
                <w:color w:val="000000"/>
              </w:rPr>
            </w:pPr>
            <w:r w:rsidRPr="00776EEA">
              <w:rPr>
                <w:rFonts w:eastAsia="DengXian"/>
                <w:color w:val="000000"/>
              </w:rPr>
              <w:t xml:space="preserve">What does your child need the most support with? How do you help your child with that? </w:t>
            </w:r>
          </w:p>
          <w:p w14:paraId="4911A39A" w14:textId="77777777" w:rsidR="002331D8" w:rsidRPr="00776EEA" w:rsidRDefault="002331D8" w:rsidP="001C5EE2">
            <w:pPr>
              <w:rPr>
                <w:rFonts w:eastAsia="DengXian"/>
                <w:color w:val="000000"/>
              </w:rPr>
            </w:pPr>
          </w:p>
          <w:p w14:paraId="44BE2A2E" w14:textId="77777777" w:rsidR="002331D8" w:rsidRPr="00776EEA" w:rsidRDefault="002331D8" w:rsidP="001C5EE2">
            <w:pPr>
              <w:rPr>
                <w:rFonts w:eastAsia="DengXian"/>
                <w:color w:val="000000"/>
              </w:rPr>
            </w:pPr>
            <w:r w:rsidRPr="00776EEA">
              <w:rPr>
                <w:rFonts w:eastAsia="DengXian"/>
                <w:color w:val="000000"/>
              </w:rPr>
              <w:lastRenderedPageBreak/>
              <w:t xml:space="preserve">Tell me about a time that you felt uncertain about how to help your child with that. </w:t>
            </w:r>
          </w:p>
          <w:p w14:paraId="4E64FB61" w14:textId="77777777" w:rsidR="002331D8" w:rsidRPr="00776EEA" w:rsidRDefault="002331D8" w:rsidP="001C5EE2">
            <w:pPr>
              <w:rPr>
                <w:rFonts w:eastAsia="DengXian"/>
                <w:color w:val="000000"/>
              </w:rPr>
            </w:pPr>
          </w:p>
          <w:p w14:paraId="130C9BD2" w14:textId="77777777" w:rsidR="002331D8" w:rsidRPr="00776EEA" w:rsidRDefault="002331D8" w:rsidP="001C5EE2">
            <w:pPr>
              <w:rPr>
                <w:rFonts w:eastAsia="DengXian"/>
                <w:color w:val="000000"/>
              </w:rPr>
            </w:pPr>
            <w:r w:rsidRPr="00776EEA">
              <w:rPr>
                <w:rFonts w:eastAsia="DengXian"/>
                <w:color w:val="000000"/>
              </w:rPr>
              <w:t xml:space="preserve">How do you think your approach to caring for (name) compares to their caregivers? </w:t>
            </w:r>
          </w:p>
        </w:tc>
        <w:tc>
          <w:tcPr>
            <w:tcW w:w="4675" w:type="dxa"/>
            <w:shd w:val="clear" w:color="auto" w:fill="auto"/>
          </w:tcPr>
          <w:p w14:paraId="65C28A20" w14:textId="77777777" w:rsidR="002331D8" w:rsidRPr="00776EEA" w:rsidRDefault="002331D8" w:rsidP="001C5EE2">
            <w:pPr>
              <w:rPr>
                <w:rFonts w:eastAsia="DengXian"/>
                <w:color w:val="000000"/>
              </w:rPr>
            </w:pPr>
            <w:r w:rsidRPr="00776EEA">
              <w:rPr>
                <w:rFonts w:eastAsia="DengXian"/>
                <w:color w:val="000000"/>
              </w:rPr>
              <w:lastRenderedPageBreak/>
              <w:t xml:space="preserve">When things get really challenging or overwhelming, what do you do? </w:t>
            </w:r>
          </w:p>
          <w:p w14:paraId="7339C85C" w14:textId="77777777" w:rsidR="002331D8" w:rsidRPr="00776EEA" w:rsidRDefault="002331D8" w:rsidP="001C5EE2">
            <w:pPr>
              <w:rPr>
                <w:rFonts w:eastAsia="DengXian"/>
                <w:color w:val="000000"/>
              </w:rPr>
            </w:pPr>
          </w:p>
          <w:p w14:paraId="0AC8705B" w14:textId="77777777" w:rsidR="002331D8" w:rsidRPr="00776EEA" w:rsidRDefault="002331D8" w:rsidP="001C5EE2">
            <w:pPr>
              <w:rPr>
                <w:rFonts w:eastAsia="DengXian"/>
                <w:color w:val="000000"/>
              </w:rPr>
            </w:pPr>
            <w:r w:rsidRPr="00776EEA">
              <w:rPr>
                <w:rFonts w:eastAsia="DengXian"/>
                <w:color w:val="000000"/>
              </w:rPr>
              <w:t>What do you and other caregivers do similarly? What do you do differently?</w:t>
            </w:r>
          </w:p>
          <w:p w14:paraId="468AFB25" w14:textId="77777777" w:rsidR="002331D8" w:rsidRPr="00776EEA" w:rsidRDefault="002331D8" w:rsidP="001C5EE2">
            <w:pPr>
              <w:rPr>
                <w:rFonts w:eastAsia="DengXian"/>
                <w:color w:val="000000"/>
              </w:rPr>
            </w:pPr>
          </w:p>
          <w:p w14:paraId="5CD19B19" w14:textId="77777777" w:rsidR="002331D8" w:rsidRPr="00776EEA" w:rsidRDefault="002331D8" w:rsidP="001C5EE2">
            <w:pPr>
              <w:rPr>
                <w:rFonts w:eastAsia="DengXian"/>
                <w:color w:val="000000"/>
              </w:rPr>
            </w:pPr>
            <w:r w:rsidRPr="00776EEA">
              <w:rPr>
                <w:rFonts w:eastAsia="DengXian"/>
                <w:color w:val="000000"/>
              </w:rPr>
              <w:t xml:space="preserve">How do you feel about your ability to help your child with (support need)? </w:t>
            </w:r>
          </w:p>
          <w:p w14:paraId="7037F40F" w14:textId="77777777" w:rsidR="002331D8" w:rsidRPr="00776EEA" w:rsidRDefault="002331D8" w:rsidP="001C5EE2">
            <w:pPr>
              <w:rPr>
                <w:rFonts w:eastAsia="DengXian"/>
                <w:color w:val="000000"/>
              </w:rPr>
            </w:pPr>
          </w:p>
          <w:p w14:paraId="2D9AC575" w14:textId="77777777" w:rsidR="002331D8" w:rsidRPr="00776EEA" w:rsidRDefault="002331D8" w:rsidP="001C5EE2">
            <w:pPr>
              <w:rPr>
                <w:rFonts w:eastAsia="DengXian"/>
                <w:color w:val="000000"/>
              </w:rPr>
            </w:pPr>
            <w:r w:rsidRPr="00776EEA">
              <w:rPr>
                <w:rFonts w:eastAsia="DengXian"/>
                <w:color w:val="000000"/>
              </w:rPr>
              <w:t xml:space="preserve">What kinds of things influence how your feel about your ability to help your child with (support need)? </w:t>
            </w:r>
          </w:p>
          <w:p w14:paraId="2595E376" w14:textId="77777777" w:rsidR="002331D8" w:rsidRPr="00776EEA" w:rsidRDefault="002331D8" w:rsidP="001C5EE2">
            <w:pPr>
              <w:rPr>
                <w:rFonts w:eastAsia="DengXian"/>
                <w:color w:val="000000"/>
              </w:rPr>
            </w:pPr>
          </w:p>
          <w:p w14:paraId="0243E410" w14:textId="77777777" w:rsidR="002331D8" w:rsidRPr="00776EEA" w:rsidRDefault="002331D8" w:rsidP="001C5EE2">
            <w:pPr>
              <w:pStyle w:val="ListParagraph"/>
              <w:rPr>
                <w:color w:val="000000"/>
              </w:rPr>
            </w:pPr>
          </w:p>
        </w:tc>
      </w:tr>
      <w:tr w:rsidR="002331D8" w:rsidRPr="00776EEA" w14:paraId="7E761E4F" w14:textId="77777777" w:rsidTr="001C5EE2">
        <w:tc>
          <w:tcPr>
            <w:tcW w:w="9350" w:type="dxa"/>
            <w:gridSpan w:val="2"/>
            <w:shd w:val="clear" w:color="auto" w:fill="auto"/>
          </w:tcPr>
          <w:p w14:paraId="2E8D5156" w14:textId="77777777" w:rsidR="002331D8" w:rsidRPr="00776EEA" w:rsidRDefault="002331D8" w:rsidP="001C5EE2">
            <w:pPr>
              <w:rPr>
                <w:rFonts w:eastAsia="DengXian"/>
                <w:color w:val="000000"/>
              </w:rPr>
            </w:pPr>
            <w:r w:rsidRPr="00776EEA">
              <w:rPr>
                <w:rFonts w:eastAsia="DengXian"/>
                <w:color w:val="000000"/>
              </w:rPr>
              <w:t xml:space="preserve">Feeding </w:t>
            </w:r>
          </w:p>
        </w:tc>
      </w:tr>
      <w:tr w:rsidR="002331D8" w:rsidRPr="00776EEA" w14:paraId="65DF08AE" w14:textId="77777777" w:rsidTr="001C5EE2">
        <w:tc>
          <w:tcPr>
            <w:tcW w:w="4675" w:type="dxa"/>
            <w:shd w:val="clear" w:color="auto" w:fill="auto"/>
          </w:tcPr>
          <w:p w14:paraId="1475B41A" w14:textId="77777777" w:rsidR="002331D8" w:rsidRPr="00776EEA" w:rsidRDefault="002331D8" w:rsidP="001C5EE2">
            <w:pPr>
              <w:rPr>
                <w:rFonts w:eastAsia="DengXian"/>
                <w:color w:val="000000"/>
              </w:rPr>
            </w:pPr>
            <w:r w:rsidRPr="00776EEA">
              <w:rPr>
                <w:rFonts w:eastAsia="DengXian"/>
                <w:color w:val="000000"/>
              </w:rPr>
              <w:t xml:space="preserve">What happens at mealtime for your family? </w:t>
            </w:r>
          </w:p>
          <w:p w14:paraId="028AFAD4" w14:textId="77777777" w:rsidR="002331D8" w:rsidRPr="00776EEA" w:rsidRDefault="002331D8" w:rsidP="001C5EE2">
            <w:pPr>
              <w:rPr>
                <w:rFonts w:eastAsia="DengXian"/>
                <w:color w:val="000000"/>
              </w:rPr>
            </w:pPr>
            <w:r w:rsidRPr="00776EEA">
              <w:rPr>
                <w:rFonts w:eastAsia="DengXian"/>
                <w:color w:val="000000"/>
              </w:rPr>
              <w:t>(Or tell me about dinner last night)</w:t>
            </w:r>
          </w:p>
          <w:p w14:paraId="28C53F07" w14:textId="77777777" w:rsidR="002331D8" w:rsidRPr="00776EEA" w:rsidRDefault="002331D8" w:rsidP="001C5EE2">
            <w:pPr>
              <w:rPr>
                <w:rFonts w:eastAsia="DengXian"/>
                <w:color w:val="000000"/>
              </w:rPr>
            </w:pPr>
          </w:p>
          <w:p w14:paraId="320FC93C" w14:textId="77777777" w:rsidR="002331D8" w:rsidRPr="00776EEA" w:rsidRDefault="002331D8" w:rsidP="001C5EE2">
            <w:pPr>
              <w:rPr>
                <w:rFonts w:eastAsia="DengXian"/>
                <w:color w:val="000000"/>
              </w:rPr>
            </w:pPr>
            <w:r w:rsidRPr="00776EEA">
              <w:rPr>
                <w:rFonts w:eastAsia="DengXian"/>
                <w:color w:val="000000"/>
              </w:rPr>
              <w:t xml:space="preserve">What kinds of things do you have to think through at mealtime? </w:t>
            </w:r>
          </w:p>
          <w:p w14:paraId="22A7DD8A" w14:textId="77777777" w:rsidR="002331D8" w:rsidRPr="00776EEA" w:rsidRDefault="002331D8" w:rsidP="001C5EE2">
            <w:pPr>
              <w:rPr>
                <w:rFonts w:eastAsia="DengXian"/>
                <w:color w:val="000000"/>
              </w:rPr>
            </w:pPr>
          </w:p>
          <w:p w14:paraId="1CEAA956" w14:textId="77777777" w:rsidR="002331D8" w:rsidRPr="00776EEA" w:rsidRDefault="002331D8" w:rsidP="001C5EE2">
            <w:pPr>
              <w:rPr>
                <w:rFonts w:eastAsia="DengXian"/>
                <w:color w:val="000000"/>
              </w:rPr>
            </w:pPr>
            <w:r w:rsidRPr="00776EEA">
              <w:rPr>
                <w:rFonts w:eastAsia="DengXian"/>
                <w:color w:val="000000"/>
              </w:rPr>
              <w:t xml:space="preserve">Tell me about a recent mealtime that was challenging. </w:t>
            </w:r>
          </w:p>
          <w:p w14:paraId="716F168A" w14:textId="77777777" w:rsidR="002331D8" w:rsidRPr="00776EEA" w:rsidRDefault="002331D8" w:rsidP="001C5EE2">
            <w:pPr>
              <w:rPr>
                <w:rFonts w:eastAsia="DengXian"/>
                <w:color w:val="000000"/>
              </w:rPr>
            </w:pPr>
          </w:p>
          <w:p w14:paraId="4DC0A537" w14:textId="77777777" w:rsidR="002331D8" w:rsidRPr="00776EEA" w:rsidRDefault="002331D8" w:rsidP="001C5EE2">
            <w:pPr>
              <w:rPr>
                <w:rFonts w:eastAsia="DengXian"/>
                <w:color w:val="000000"/>
              </w:rPr>
            </w:pPr>
            <w:r w:rsidRPr="00776EEA">
              <w:rPr>
                <w:rFonts w:eastAsia="DengXian"/>
                <w:color w:val="000000"/>
              </w:rPr>
              <w:t xml:space="preserve">What parts of mealtime do you feel that you manage well? </w:t>
            </w:r>
          </w:p>
          <w:p w14:paraId="728F1D32" w14:textId="77777777" w:rsidR="002331D8" w:rsidRPr="00776EEA" w:rsidRDefault="002331D8" w:rsidP="001C5EE2">
            <w:pPr>
              <w:rPr>
                <w:rFonts w:eastAsia="DengXian"/>
                <w:color w:val="000000"/>
              </w:rPr>
            </w:pPr>
          </w:p>
          <w:p w14:paraId="77600EC8" w14:textId="77777777" w:rsidR="002331D8" w:rsidRPr="00776EEA" w:rsidRDefault="002331D8" w:rsidP="001C5EE2">
            <w:pPr>
              <w:rPr>
                <w:rFonts w:eastAsia="DengXian"/>
                <w:color w:val="000000"/>
              </w:rPr>
            </w:pPr>
            <w:r w:rsidRPr="00776EEA">
              <w:rPr>
                <w:rFonts w:eastAsia="DengXian"/>
                <w:color w:val="000000"/>
              </w:rPr>
              <w:t xml:space="preserve">On the feeding questionnaire, you noted (issue), tell me more about that. </w:t>
            </w:r>
          </w:p>
        </w:tc>
        <w:tc>
          <w:tcPr>
            <w:tcW w:w="4675" w:type="dxa"/>
            <w:shd w:val="clear" w:color="auto" w:fill="auto"/>
          </w:tcPr>
          <w:p w14:paraId="3B24062B" w14:textId="77777777" w:rsidR="002331D8" w:rsidRPr="00776EEA" w:rsidRDefault="002331D8" w:rsidP="001C5EE2">
            <w:pPr>
              <w:rPr>
                <w:rFonts w:eastAsia="DengXian"/>
                <w:color w:val="000000"/>
              </w:rPr>
            </w:pPr>
            <w:r w:rsidRPr="00776EEA">
              <w:rPr>
                <w:rFonts w:eastAsia="DengXian"/>
                <w:color w:val="000000"/>
              </w:rPr>
              <w:t xml:space="preserve">How does (mealtime issue) affect your family? </w:t>
            </w:r>
          </w:p>
          <w:p w14:paraId="700D6EAB" w14:textId="77777777" w:rsidR="002331D8" w:rsidRPr="00776EEA" w:rsidRDefault="002331D8" w:rsidP="001C5EE2">
            <w:pPr>
              <w:rPr>
                <w:rFonts w:eastAsia="DengXian"/>
                <w:color w:val="000000"/>
              </w:rPr>
            </w:pPr>
          </w:p>
          <w:p w14:paraId="4E5B8829" w14:textId="77777777" w:rsidR="002331D8" w:rsidRPr="00776EEA" w:rsidRDefault="002331D8" w:rsidP="001C5EE2">
            <w:pPr>
              <w:rPr>
                <w:rFonts w:eastAsia="DengXian"/>
                <w:color w:val="000000"/>
              </w:rPr>
            </w:pPr>
            <w:r w:rsidRPr="00776EEA">
              <w:rPr>
                <w:rFonts w:eastAsia="DengXian"/>
                <w:color w:val="000000"/>
              </w:rPr>
              <w:t>How do you decide what to do when mealtime is challenging?</w:t>
            </w:r>
          </w:p>
          <w:p w14:paraId="2883786B" w14:textId="77777777" w:rsidR="002331D8" w:rsidRPr="00776EEA" w:rsidRDefault="002331D8" w:rsidP="001C5EE2">
            <w:pPr>
              <w:rPr>
                <w:rFonts w:eastAsia="DengXian"/>
                <w:color w:val="000000"/>
              </w:rPr>
            </w:pPr>
          </w:p>
          <w:p w14:paraId="56AF6D72" w14:textId="77777777" w:rsidR="002331D8" w:rsidRPr="00776EEA" w:rsidRDefault="002331D8" w:rsidP="001C5EE2">
            <w:pPr>
              <w:rPr>
                <w:rFonts w:eastAsia="DengXian"/>
                <w:color w:val="000000"/>
              </w:rPr>
            </w:pPr>
            <w:r w:rsidRPr="00776EEA">
              <w:rPr>
                <w:rFonts w:eastAsia="DengXian"/>
                <w:color w:val="000000"/>
              </w:rPr>
              <w:t>How did you learn to manage it that way?</w:t>
            </w:r>
          </w:p>
          <w:p w14:paraId="2306A0AF" w14:textId="77777777" w:rsidR="002331D8" w:rsidRPr="00776EEA" w:rsidRDefault="002331D8" w:rsidP="001C5EE2">
            <w:pPr>
              <w:rPr>
                <w:rFonts w:eastAsia="DengXian"/>
                <w:color w:val="000000"/>
              </w:rPr>
            </w:pPr>
          </w:p>
          <w:p w14:paraId="504F0D20" w14:textId="77777777" w:rsidR="002331D8" w:rsidRPr="00776EEA" w:rsidRDefault="002331D8" w:rsidP="001C5EE2">
            <w:pPr>
              <w:rPr>
                <w:rFonts w:eastAsia="DengXian"/>
                <w:color w:val="000000"/>
              </w:rPr>
            </w:pPr>
            <w:r w:rsidRPr="00776EEA">
              <w:rPr>
                <w:rFonts w:eastAsia="DengXian"/>
                <w:color w:val="000000"/>
              </w:rPr>
              <w:t xml:space="preserve">What does your family do to help your child with that? </w:t>
            </w:r>
          </w:p>
          <w:p w14:paraId="03B75D45" w14:textId="77777777" w:rsidR="002331D8" w:rsidRPr="00776EEA" w:rsidRDefault="002331D8" w:rsidP="001C5EE2">
            <w:pPr>
              <w:rPr>
                <w:rFonts w:eastAsia="DengXian"/>
                <w:color w:val="000000"/>
              </w:rPr>
            </w:pPr>
          </w:p>
          <w:p w14:paraId="2C81CEF9" w14:textId="77777777" w:rsidR="002331D8" w:rsidRPr="00776EEA" w:rsidRDefault="002331D8" w:rsidP="001C5EE2">
            <w:pPr>
              <w:rPr>
                <w:rFonts w:eastAsia="DengXian"/>
                <w:color w:val="000000"/>
              </w:rPr>
            </w:pPr>
            <w:r w:rsidRPr="00776EEA">
              <w:rPr>
                <w:rFonts w:eastAsia="DengXian"/>
                <w:color w:val="000000"/>
              </w:rPr>
              <w:t xml:space="preserve">How do you feel about your ability to help with that?   </w:t>
            </w:r>
          </w:p>
          <w:p w14:paraId="0AEDF50F" w14:textId="77777777" w:rsidR="002331D8" w:rsidRPr="00776EEA" w:rsidRDefault="002331D8" w:rsidP="001C5EE2">
            <w:pPr>
              <w:rPr>
                <w:rFonts w:eastAsia="DengXian"/>
                <w:color w:val="000000"/>
              </w:rPr>
            </w:pPr>
          </w:p>
        </w:tc>
      </w:tr>
      <w:tr w:rsidR="002331D8" w:rsidRPr="00776EEA" w14:paraId="5CFB9EAB" w14:textId="77777777" w:rsidTr="001C5EE2">
        <w:tc>
          <w:tcPr>
            <w:tcW w:w="9350" w:type="dxa"/>
            <w:gridSpan w:val="2"/>
            <w:shd w:val="clear" w:color="auto" w:fill="auto"/>
          </w:tcPr>
          <w:p w14:paraId="385CD8F2" w14:textId="77777777" w:rsidR="002331D8" w:rsidRPr="00776EEA" w:rsidRDefault="002331D8" w:rsidP="001C5EE2">
            <w:pPr>
              <w:rPr>
                <w:rFonts w:eastAsia="DengXian"/>
                <w:color w:val="000000"/>
              </w:rPr>
            </w:pPr>
            <w:r w:rsidRPr="00776EEA">
              <w:rPr>
                <w:rFonts w:eastAsia="DengXian"/>
                <w:color w:val="000000"/>
              </w:rPr>
              <w:t>Sleeping</w:t>
            </w:r>
          </w:p>
        </w:tc>
      </w:tr>
      <w:tr w:rsidR="002331D8" w:rsidRPr="00776EEA" w14:paraId="1CA4F85C" w14:textId="77777777" w:rsidTr="001C5EE2">
        <w:tc>
          <w:tcPr>
            <w:tcW w:w="4675" w:type="dxa"/>
            <w:shd w:val="clear" w:color="auto" w:fill="auto"/>
          </w:tcPr>
          <w:p w14:paraId="3C02EF65" w14:textId="77777777" w:rsidR="002331D8" w:rsidRPr="00776EEA" w:rsidRDefault="002331D8" w:rsidP="001C5EE2">
            <w:pPr>
              <w:rPr>
                <w:rFonts w:eastAsia="DengXian"/>
                <w:color w:val="000000"/>
              </w:rPr>
            </w:pPr>
            <w:r w:rsidRPr="00776EEA">
              <w:rPr>
                <w:rFonts w:eastAsia="DengXian"/>
                <w:color w:val="000000"/>
              </w:rPr>
              <w:t xml:space="preserve">What happens at bedtime at your home? (Or tell me about bedtime last night) </w:t>
            </w:r>
          </w:p>
          <w:p w14:paraId="57A6D766" w14:textId="77777777" w:rsidR="002331D8" w:rsidRPr="00776EEA" w:rsidRDefault="002331D8" w:rsidP="001C5EE2">
            <w:pPr>
              <w:rPr>
                <w:rFonts w:eastAsia="DengXian"/>
                <w:color w:val="000000"/>
              </w:rPr>
            </w:pPr>
          </w:p>
          <w:p w14:paraId="36A23880" w14:textId="77777777" w:rsidR="002331D8" w:rsidRPr="00776EEA" w:rsidRDefault="002331D8" w:rsidP="001C5EE2">
            <w:pPr>
              <w:rPr>
                <w:rFonts w:eastAsia="DengXian"/>
                <w:color w:val="000000"/>
              </w:rPr>
            </w:pPr>
            <w:r w:rsidRPr="00776EEA">
              <w:rPr>
                <w:rFonts w:eastAsia="DengXian"/>
                <w:color w:val="000000"/>
              </w:rPr>
              <w:t xml:space="preserve">What kinds of things do you have to think through when putting your child to bed? </w:t>
            </w:r>
          </w:p>
          <w:p w14:paraId="085E552E" w14:textId="77777777" w:rsidR="002331D8" w:rsidRPr="00776EEA" w:rsidRDefault="002331D8" w:rsidP="001C5EE2">
            <w:pPr>
              <w:rPr>
                <w:rFonts w:eastAsia="DengXian"/>
                <w:color w:val="000000"/>
              </w:rPr>
            </w:pPr>
          </w:p>
          <w:p w14:paraId="25F66E8C" w14:textId="77777777" w:rsidR="002331D8" w:rsidRPr="00776EEA" w:rsidRDefault="002331D8" w:rsidP="001C5EE2">
            <w:pPr>
              <w:rPr>
                <w:rFonts w:eastAsia="DengXian"/>
                <w:color w:val="000000"/>
              </w:rPr>
            </w:pPr>
            <w:r w:rsidRPr="00776EEA">
              <w:rPr>
                <w:rFonts w:eastAsia="DengXian"/>
                <w:color w:val="000000"/>
              </w:rPr>
              <w:t>Tell me about a recent bedtime/night that was challenging.</w:t>
            </w:r>
          </w:p>
          <w:p w14:paraId="79FBCA78" w14:textId="77777777" w:rsidR="002331D8" w:rsidRPr="00776EEA" w:rsidRDefault="002331D8" w:rsidP="001C5EE2">
            <w:pPr>
              <w:rPr>
                <w:rFonts w:eastAsia="DengXian"/>
                <w:color w:val="000000"/>
              </w:rPr>
            </w:pPr>
          </w:p>
          <w:p w14:paraId="4B936716" w14:textId="77777777" w:rsidR="002331D8" w:rsidRPr="00776EEA" w:rsidRDefault="002331D8" w:rsidP="001C5EE2">
            <w:pPr>
              <w:rPr>
                <w:rFonts w:eastAsia="DengXian"/>
                <w:color w:val="000000"/>
              </w:rPr>
            </w:pPr>
            <w:r w:rsidRPr="00776EEA">
              <w:rPr>
                <w:rFonts w:eastAsia="DengXian"/>
                <w:color w:val="000000"/>
              </w:rPr>
              <w:t xml:space="preserve">Tell me about the parts of bedtime that you feel you manage well. </w:t>
            </w:r>
          </w:p>
          <w:p w14:paraId="70E69CD1" w14:textId="77777777" w:rsidR="002331D8" w:rsidRPr="00776EEA" w:rsidRDefault="002331D8" w:rsidP="001C5EE2">
            <w:pPr>
              <w:rPr>
                <w:rFonts w:eastAsia="DengXian"/>
                <w:color w:val="000000"/>
              </w:rPr>
            </w:pPr>
          </w:p>
          <w:p w14:paraId="5A1AF85B" w14:textId="77777777" w:rsidR="002331D8" w:rsidRPr="00776EEA" w:rsidRDefault="002331D8" w:rsidP="001C5EE2">
            <w:pPr>
              <w:rPr>
                <w:rFonts w:eastAsia="DengXian"/>
                <w:color w:val="000000"/>
              </w:rPr>
            </w:pPr>
            <w:r w:rsidRPr="00776EEA">
              <w:rPr>
                <w:rFonts w:eastAsia="DengXian"/>
                <w:color w:val="000000"/>
              </w:rPr>
              <w:t>Tell me about your child’s sleep (or a specific issue on the CSHQ)</w:t>
            </w:r>
          </w:p>
          <w:p w14:paraId="57B6B3C4" w14:textId="77777777" w:rsidR="002331D8" w:rsidRPr="00776EEA" w:rsidRDefault="002331D8" w:rsidP="001C5EE2">
            <w:pPr>
              <w:rPr>
                <w:rFonts w:eastAsia="DengXian"/>
                <w:color w:val="000000"/>
              </w:rPr>
            </w:pPr>
          </w:p>
          <w:p w14:paraId="171B57F2" w14:textId="77777777" w:rsidR="002331D8" w:rsidRPr="00776EEA" w:rsidRDefault="002331D8" w:rsidP="001C5EE2">
            <w:pPr>
              <w:rPr>
                <w:rFonts w:eastAsia="DengXian"/>
                <w:color w:val="000000"/>
              </w:rPr>
            </w:pPr>
            <w:r w:rsidRPr="00776EEA">
              <w:rPr>
                <w:rFonts w:eastAsia="DengXian"/>
                <w:color w:val="000000"/>
              </w:rPr>
              <w:t xml:space="preserve">What things do you think affect the way that your child sleeps? </w:t>
            </w:r>
          </w:p>
          <w:p w14:paraId="0F09AE6B" w14:textId="77777777" w:rsidR="002331D8" w:rsidRPr="00776EEA" w:rsidRDefault="002331D8" w:rsidP="001C5EE2">
            <w:pPr>
              <w:rPr>
                <w:rFonts w:eastAsia="DengXian"/>
                <w:color w:val="000000"/>
              </w:rPr>
            </w:pPr>
          </w:p>
        </w:tc>
        <w:tc>
          <w:tcPr>
            <w:tcW w:w="4675" w:type="dxa"/>
            <w:shd w:val="clear" w:color="auto" w:fill="auto"/>
          </w:tcPr>
          <w:p w14:paraId="0174E7A3" w14:textId="77777777" w:rsidR="002331D8" w:rsidRPr="00776EEA" w:rsidRDefault="002331D8" w:rsidP="001C5EE2">
            <w:pPr>
              <w:rPr>
                <w:rFonts w:eastAsia="DengXian"/>
                <w:color w:val="000000"/>
              </w:rPr>
            </w:pPr>
            <w:r w:rsidRPr="00776EEA">
              <w:rPr>
                <w:rFonts w:eastAsia="DengXian"/>
                <w:color w:val="000000"/>
              </w:rPr>
              <w:t xml:space="preserve">How does </w:t>
            </w:r>
            <w:proofErr w:type="gramStart"/>
            <w:r w:rsidRPr="00776EEA">
              <w:rPr>
                <w:rFonts w:eastAsia="DengXian"/>
                <w:color w:val="000000"/>
              </w:rPr>
              <w:t>( sleep</w:t>
            </w:r>
            <w:proofErr w:type="gramEnd"/>
            <w:r w:rsidRPr="00776EEA">
              <w:rPr>
                <w:rFonts w:eastAsia="DengXian"/>
                <w:color w:val="000000"/>
              </w:rPr>
              <w:t xml:space="preserve"> issue) affect your family? </w:t>
            </w:r>
          </w:p>
          <w:p w14:paraId="7CE7047E" w14:textId="77777777" w:rsidR="002331D8" w:rsidRPr="00776EEA" w:rsidRDefault="002331D8" w:rsidP="001C5EE2">
            <w:pPr>
              <w:rPr>
                <w:rFonts w:eastAsia="DengXian"/>
                <w:color w:val="000000"/>
              </w:rPr>
            </w:pPr>
          </w:p>
          <w:p w14:paraId="45A46364" w14:textId="77777777" w:rsidR="002331D8" w:rsidRPr="00776EEA" w:rsidRDefault="002331D8" w:rsidP="001C5EE2">
            <w:pPr>
              <w:rPr>
                <w:rFonts w:eastAsia="DengXian"/>
                <w:color w:val="000000"/>
              </w:rPr>
            </w:pPr>
            <w:r w:rsidRPr="00776EEA">
              <w:rPr>
                <w:rFonts w:eastAsia="DengXian"/>
                <w:color w:val="000000"/>
              </w:rPr>
              <w:t xml:space="preserve">How do you decide what to do when your child is having difficulty sleeping? </w:t>
            </w:r>
          </w:p>
          <w:p w14:paraId="4E85BDE2" w14:textId="77777777" w:rsidR="002331D8" w:rsidRPr="00776EEA" w:rsidRDefault="002331D8" w:rsidP="001C5EE2">
            <w:pPr>
              <w:rPr>
                <w:rFonts w:eastAsia="DengXian"/>
                <w:color w:val="000000"/>
              </w:rPr>
            </w:pPr>
          </w:p>
          <w:p w14:paraId="7BD256AC" w14:textId="77777777" w:rsidR="002331D8" w:rsidRPr="00776EEA" w:rsidRDefault="002331D8" w:rsidP="001C5EE2">
            <w:pPr>
              <w:rPr>
                <w:rFonts w:eastAsia="DengXian"/>
                <w:color w:val="000000"/>
              </w:rPr>
            </w:pPr>
            <w:r w:rsidRPr="00776EEA">
              <w:rPr>
                <w:rFonts w:eastAsia="DengXian"/>
                <w:color w:val="000000"/>
              </w:rPr>
              <w:t>How did you learn to manage it that way?</w:t>
            </w:r>
          </w:p>
          <w:p w14:paraId="4F5400F1" w14:textId="77777777" w:rsidR="002331D8" w:rsidRPr="00776EEA" w:rsidRDefault="002331D8" w:rsidP="001C5EE2">
            <w:pPr>
              <w:rPr>
                <w:rFonts w:eastAsia="DengXian"/>
                <w:color w:val="000000"/>
              </w:rPr>
            </w:pPr>
          </w:p>
          <w:p w14:paraId="64B4EC26" w14:textId="77777777" w:rsidR="002331D8" w:rsidRPr="00776EEA" w:rsidRDefault="002331D8" w:rsidP="001C5EE2">
            <w:pPr>
              <w:rPr>
                <w:rFonts w:eastAsia="DengXian"/>
                <w:color w:val="000000"/>
              </w:rPr>
            </w:pPr>
            <w:r w:rsidRPr="00776EEA">
              <w:rPr>
                <w:rFonts w:eastAsia="DengXian"/>
                <w:color w:val="000000"/>
              </w:rPr>
              <w:t xml:space="preserve">What does your family do to help your child with that? </w:t>
            </w:r>
          </w:p>
          <w:p w14:paraId="0BD45C67" w14:textId="77777777" w:rsidR="002331D8" w:rsidRPr="00776EEA" w:rsidRDefault="002331D8" w:rsidP="001C5EE2">
            <w:pPr>
              <w:rPr>
                <w:rFonts w:eastAsia="DengXian"/>
                <w:color w:val="000000"/>
              </w:rPr>
            </w:pPr>
          </w:p>
          <w:p w14:paraId="6CE992CA" w14:textId="77777777" w:rsidR="002331D8" w:rsidRPr="00776EEA" w:rsidRDefault="002331D8" w:rsidP="001C5EE2">
            <w:pPr>
              <w:rPr>
                <w:rFonts w:eastAsia="DengXian"/>
                <w:color w:val="000000"/>
              </w:rPr>
            </w:pPr>
            <w:r w:rsidRPr="00776EEA">
              <w:rPr>
                <w:rFonts w:eastAsia="DengXian"/>
                <w:color w:val="000000"/>
              </w:rPr>
              <w:t xml:space="preserve">How do you feel about your ability to help with that?   </w:t>
            </w:r>
          </w:p>
          <w:p w14:paraId="57B13223" w14:textId="77777777" w:rsidR="002331D8" w:rsidRPr="00776EEA" w:rsidRDefault="002331D8" w:rsidP="001C5EE2">
            <w:pPr>
              <w:rPr>
                <w:rFonts w:eastAsia="DengXian"/>
                <w:color w:val="000000"/>
              </w:rPr>
            </w:pPr>
          </w:p>
          <w:p w14:paraId="43DD5224" w14:textId="77777777" w:rsidR="002331D8" w:rsidRPr="00776EEA" w:rsidRDefault="002331D8" w:rsidP="001C5EE2">
            <w:pPr>
              <w:rPr>
                <w:rFonts w:eastAsia="DengXian"/>
                <w:color w:val="000000"/>
              </w:rPr>
            </w:pPr>
          </w:p>
        </w:tc>
      </w:tr>
      <w:tr w:rsidR="002331D8" w:rsidRPr="00776EEA" w14:paraId="3689A28D" w14:textId="77777777" w:rsidTr="001C5EE2">
        <w:tc>
          <w:tcPr>
            <w:tcW w:w="9350" w:type="dxa"/>
            <w:gridSpan w:val="2"/>
            <w:shd w:val="clear" w:color="auto" w:fill="auto"/>
          </w:tcPr>
          <w:p w14:paraId="7FD8AD9F" w14:textId="77777777" w:rsidR="002331D8" w:rsidRPr="00776EEA" w:rsidRDefault="002331D8" w:rsidP="001C5EE2">
            <w:pPr>
              <w:rPr>
                <w:rFonts w:eastAsia="DengXian"/>
                <w:color w:val="000000"/>
              </w:rPr>
            </w:pPr>
            <w:r w:rsidRPr="00776EEA">
              <w:rPr>
                <w:rFonts w:eastAsia="DengXian"/>
                <w:color w:val="000000"/>
              </w:rPr>
              <w:t xml:space="preserve">Future </w:t>
            </w:r>
          </w:p>
        </w:tc>
      </w:tr>
      <w:tr w:rsidR="002331D8" w:rsidRPr="00776EEA" w14:paraId="6D3225AD" w14:textId="77777777" w:rsidTr="001C5EE2">
        <w:tc>
          <w:tcPr>
            <w:tcW w:w="4675" w:type="dxa"/>
            <w:shd w:val="clear" w:color="auto" w:fill="auto"/>
          </w:tcPr>
          <w:p w14:paraId="592DC361" w14:textId="77777777" w:rsidR="002331D8" w:rsidRPr="00776EEA" w:rsidRDefault="002331D8" w:rsidP="001C5EE2">
            <w:pPr>
              <w:rPr>
                <w:rFonts w:eastAsia="DengXian"/>
                <w:color w:val="000000"/>
              </w:rPr>
            </w:pPr>
            <w:r w:rsidRPr="00776EEA">
              <w:rPr>
                <w:rFonts w:eastAsia="DengXian"/>
                <w:color w:val="000000"/>
              </w:rPr>
              <w:t xml:space="preserve">What are your goals for your child in the future? </w:t>
            </w:r>
          </w:p>
          <w:p w14:paraId="4BAD3701" w14:textId="77777777" w:rsidR="002331D8" w:rsidRPr="00776EEA" w:rsidRDefault="002331D8" w:rsidP="001C5EE2">
            <w:pPr>
              <w:rPr>
                <w:rFonts w:eastAsia="DengXian"/>
                <w:color w:val="000000"/>
              </w:rPr>
            </w:pPr>
          </w:p>
          <w:p w14:paraId="4F24083D" w14:textId="77777777" w:rsidR="002331D8" w:rsidRPr="00776EEA" w:rsidRDefault="002331D8" w:rsidP="001C5EE2">
            <w:pPr>
              <w:rPr>
                <w:rFonts w:eastAsia="DengXian"/>
                <w:color w:val="000000"/>
              </w:rPr>
            </w:pPr>
            <w:r w:rsidRPr="00776EEA">
              <w:rPr>
                <w:rFonts w:eastAsia="DengXian"/>
                <w:color w:val="000000"/>
              </w:rPr>
              <w:t>What are your goals for your family in the future?</w:t>
            </w:r>
          </w:p>
        </w:tc>
        <w:tc>
          <w:tcPr>
            <w:tcW w:w="4675" w:type="dxa"/>
            <w:shd w:val="clear" w:color="auto" w:fill="auto"/>
          </w:tcPr>
          <w:p w14:paraId="345CF510" w14:textId="77777777" w:rsidR="002331D8" w:rsidRPr="00776EEA" w:rsidRDefault="002331D8" w:rsidP="001C5EE2">
            <w:pPr>
              <w:rPr>
                <w:rFonts w:eastAsia="DengXian"/>
                <w:color w:val="000000"/>
              </w:rPr>
            </w:pPr>
          </w:p>
        </w:tc>
      </w:tr>
    </w:tbl>
    <w:p w14:paraId="37DC46E6" w14:textId="77777777" w:rsidR="002331D8" w:rsidRPr="00776EEA" w:rsidRDefault="002331D8" w:rsidP="002331D8">
      <w:pPr>
        <w:spacing w:line="480" w:lineRule="auto"/>
        <w:contextualSpacing/>
        <w:rPr>
          <w:color w:val="000000"/>
        </w:rPr>
      </w:pPr>
    </w:p>
    <w:p w14:paraId="6F1609A2" w14:textId="77777777" w:rsidR="007E31ED" w:rsidRDefault="007E31ED"/>
    <w:sectPr w:rsidR="007E31ED" w:rsidSect="002507C9">
      <w:footerReference w:type="first" r:id="rId5"/>
      <w:pgSz w:w="12240" w:h="15840" w:code="1"/>
      <w:pgMar w:top="1440" w:right="1440" w:bottom="1440" w:left="1440" w:header="1440" w:footer="144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8B282" w14:textId="77777777" w:rsidR="00000000" w:rsidRDefault="00000000">
    <w:pPr>
      <w:pStyle w:val="Footer"/>
      <w:jc w:val="center"/>
    </w:pPr>
    <w:r>
      <w:fldChar w:fldCharType="begin"/>
    </w:r>
    <w:r>
      <w:instrText xml:space="preserve"> PAGE   \* MER</w:instrText>
    </w:r>
    <w:r>
      <w:instrText xml:space="preserve">GEFORMAT </w:instrText>
    </w:r>
    <w:r>
      <w:fldChar w:fldCharType="separate"/>
    </w:r>
    <w:r>
      <w:rPr>
        <w:noProof/>
      </w:rPr>
      <w:t>2</w:t>
    </w:r>
    <w:r>
      <w:rPr>
        <w:noProof/>
      </w:rPr>
      <w:fldChar w:fldCharType="end"/>
    </w:r>
  </w:p>
  <w:p w14:paraId="3504ED9C" w14:textId="77777777" w:rsidR="00000000" w:rsidRDefault="00000000">
    <w:pPr>
      <w:pStyle w:val="Footer"/>
    </w:pPr>
  </w:p>
  <w:p w14:paraId="191C3EFC" w14:textId="77777777" w:rsidR="00000000" w:rsidRDefault="00000000"/>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90F0A"/>
    <w:multiLevelType w:val="hybridMultilevel"/>
    <w:tmpl w:val="926221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59AC7BAA">
      <w:start w:val="610"/>
      <w:numFmt w:val="bullet"/>
      <w:lvlText w:val="-"/>
      <w:lvlJc w:val="left"/>
      <w:pPr>
        <w:ind w:left="2880" w:hanging="360"/>
      </w:pPr>
      <w:rPr>
        <w:rFonts w:ascii="Arial" w:eastAsia="Tahoma" w:hAnsi="Arial" w:cs="Aria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EB36391"/>
    <w:multiLevelType w:val="hybridMultilevel"/>
    <w:tmpl w:val="5EFEB1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452837">
    <w:abstractNumId w:val="1"/>
  </w:num>
  <w:num w:numId="2" w16cid:durableId="1002439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1D8"/>
    <w:rsid w:val="001373E9"/>
    <w:rsid w:val="00137E42"/>
    <w:rsid w:val="001A705D"/>
    <w:rsid w:val="002331D8"/>
    <w:rsid w:val="00505884"/>
    <w:rsid w:val="00573D19"/>
    <w:rsid w:val="0060366B"/>
    <w:rsid w:val="00655927"/>
    <w:rsid w:val="006A15EA"/>
    <w:rsid w:val="006A6D70"/>
    <w:rsid w:val="007016AA"/>
    <w:rsid w:val="00745AAF"/>
    <w:rsid w:val="00773DD2"/>
    <w:rsid w:val="007E31ED"/>
    <w:rsid w:val="00831837"/>
    <w:rsid w:val="0084654B"/>
    <w:rsid w:val="0088113A"/>
    <w:rsid w:val="008E6F9C"/>
    <w:rsid w:val="00900E16"/>
    <w:rsid w:val="00912E38"/>
    <w:rsid w:val="00983EE3"/>
    <w:rsid w:val="009E759B"/>
    <w:rsid w:val="009F0CF1"/>
    <w:rsid w:val="00A05F19"/>
    <w:rsid w:val="00A542C1"/>
    <w:rsid w:val="00AA75BF"/>
    <w:rsid w:val="00AC215D"/>
    <w:rsid w:val="00AD3A27"/>
    <w:rsid w:val="00B635F6"/>
    <w:rsid w:val="00BF5606"/>
    <w:rsid w:val="00C44A6F"/>
    <w:rsid w:val="00D20367"/>
    <w:rsid w:val="00DE105C"/>
    <w:rsid w:val="00DE479D"/>
    <w:rsid w:val="00E6302D"/>
    <w:rsid w:val="00E64601"/>
    <w:rsid w:val="00F40409"/>
    <w:rsid w:val="00F53E5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E68A5"/>
  <w15:chartTrackingRefBased/>
  <w15:docId w15:val="{73851CFF-886A-994E-8BFC-78338FC77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1D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331D8"/>
    <w:pPr>
      <w:jc w:val="center"/>
      <w:outlineLvl w:val="0"/>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1D8"/>
    <w:rPr>
      <w:rFonts w:ascii="Times New Roman" w:eastAsia="Times New Roman" w:hAnsi="Times New Roman" w:cs="Arial"/>
      <w:kern w:val="0"/>
      <w14:ligatures w14:val="none"/>
    </w:rPr>
  </w:style>
  <w:style w:type="paragraph" w:styleId="Footer">
    <w:name w:val="footer"/>
    <w:basedOn w:val="Normal"/>
    <w:link w:val="FooterChar"/>
    <w:uiPriority w:val="99"/>
    <w:unhideWhenUsed/>
    <w:rsid w:val="002331D8"/>
    <w:pPr>
      <w:tabs>
        <w:tab w:val="center" w:pos="4680"/>
        <w:tab w:val="right" w:pos="9360"/>
      </w:tabs>
    </w:pPr>
  </w:style>
  <w:style w:type="character" w:customStyle="1" w:styleId="FooterChar">
    <w:name w:val="Footer Char"/>
    <w:basedOn w:val="DefaultParagraphFont"/>
    <w:link w:val="Footer"/>
    <w:uiPriority w:val="99"/>
    <w:rsid w:val="002331D8"/>
    <w:rPr>
      <w:rFonts w:ascii="Times New Roman" w:eastAsia="Times New Roman" w:hAnsi="Times New Roman" w:cs="Times New Roman"/>
      <w:kern w:val="0"/>
      <w14:ligatures w14:val="none"/>
    </w:rPr>
  </w:style>
  <w:style w:type="paragraph" w:styleId="ListParagraph">
    <w:name w:val="List Paragraph"/>
    <w:basedOn w:val="Normal"/>
    <w:link w:val="ListParagraphChar"/>
    <w:uiPriority w:val="34"/>
    <w:qFormat/>
    <w:rsid w:val="002331D8"/>
    <w:pPr>
      <w:ind w:left="720"/>
      <w:contextualSpacing/>
    </w:pPr>
  </w:style>
  <w:style w:type="character" w:customStyle="1" w:styleId="ListParagraphChar">
    <w:name w:val="List Paragraph Char"/>
    <w:link w:val="ListParagraph"/>
    <w:uiPriority w:val="34"/>
    <w:rsid w:val="002331D8"/>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8</Words>
  <Characters>3016</Characters>
  <Application>Microsoft Office Word</Application>
  <DocSecurity>0</DocSecurity>
  <Lines>25</Lines>
  <Paragraphs>7</Paragraphs>
  <ScaleCrop>false</ScaleCrop>
  <Company/>
  <LinksUpToDate>false</LinksUpToDate>
  <CharactersWithSpaces>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ge, Shayleigh</dc:creator>
  <cp:keywords/>
  <dc:description/>
  <cp:lastModifiedBy>Page, Shayleigh</cp:lastModifiedBy>
  <cp:revision>1</cp:revision>
  <dcterms:created xsi:type="dcterms:W3CDTF">2024-01-28T14:58:00Z</dcterms:created>
  <dcterms:modified xsi:type="dcterms:W3CDTF">2024-01-28T14:59:00Z</dcterms:modified>
</cp:coreProperties>
</file>